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1455"/>
        <w:tblW w:w="0" w:type="auto"/>
        <w:tblLook w:val="04A0" w:firstRow="1" w:lastRow="0" w:firstColumn="1" w:lastColumn="0" w:noHBand="0" w:noVBand="1"/>
      </w:tblPr>
      <w:tblGrid>
        <w:gridCol w:w="3270"/>
        <w:gridCol w:w="54"/>
        <w:gridCol w:w="4898"/>
      </w:tblGrid>
      <w:tr w:rsidR="007F143C" w:rsidRPr="00ED3CA1" w14:paraId="2152B13E" w14:textId="77777777" w:rsidTr="00042E37">
        <w:tc>
          <w:tcPr>
            <w:tcW w:w="3270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</w:tcPr>
          <w:p w14:paraId="344EC626" w14:textId="77777777" w:rsidR="007F143C" w:rsidRPr="00ED3CA1" w:rsidRDefault="007F143C" w:rsidP="00042E37">
            <w:pPr>
              <w:widowControl/>
              <w:spacing w:line="360" w:lineRule="auto"/>
              <w:jc w:val="center"/>
              <w:rPr>
                <w:rFonts w:eastAsia="Microsoft YaHei"/>
                <w:b/>
                <w:bCs/>
                <w:kern w:val="0"/>
                <w:sz w:val="20"/>
              </w:rPr>
            </w:pPr>
            <w:r w:rsidRPr="00ED3CA1">
              <w:rPr>
                <w:rFonts w:eastAsia="Microsoft YaHei"/>
                <w:b/>
                <w:bCs/>
                <w:kern w:val="0"/>
                <w:sz w:val="20"/>
              </w:rPr>
              <w:t>Gene</w:t>
            </w:r>
          </w:p>
        </w:tc>
        <w:tc>
          <w:tcPr>
            <w:tcW w:w="4952" w:type="dxa"/>
            <w:gridSpan w:val="2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</w:tcPr>
          <w:p w14:paraId="4D145D78" w14:textId="77777777" w:rsidR="007F143C" w:rsidRPr="00ED3CA1" w:rsidRDefault="007F143C" w:rsidP="00042E37">
            <w:pPr>
              <w:widowControl/>
              <w:spacing w:line="360" w:lineRule="auto"/>
              <w:jc w:val="center"/>
              <w:rPr>
                <w:rFonts w:eastAsia="Microsoft YaHei"/>
                <w:b/>
                <w:bCs/>
                <w:kern w:val="0"/>
                <w:sz w:val="20"/>
              </w:rPr>
            </w:pPr>
            <w:r w:rsidRPr="00ED3CA1">
              <w:rPr>
                <w:rFonts w:eastAsia="Microsoft YaHei"/>
                <w:b/>
                <w:bCs/>
                <w:kern w:val="0"/>
                <w:sz w:val="20"/>
              </w:rPr>
              <w:t>Primer</w:t>
            </w:r>
          </w:p>
        </w:tc>
      </w:tr>
      <w:tr w:rsidR="007F143C" w:rsidRPr="00ED3CA1" w14:paraId="0DE0AEAA" w14:textId="77777777" w:rsidTr="00042E37">
        <w:tc>
          <w:tcPr>
            <w:tcW w:w="3270" w:type="dxa"/>
            <w:tcBorders>
              <w:top w:val="single" w:sz="6" w:space="0" w:color="auto"/>
            </w:tcBorders>
          </w:tcPr>
          <w:p w14:paraId="7C665988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GAPDH, F</w:t>
            </w:r>
          </w:p>
        </w:tc>
        <w:tc>
          <w:tcPr>
            <w:tcW w:w="4952" w:type="dxa"/>
            <w:gridSpan w:val="2"/>
            <w:tcBorders>
              <w:top w:val="single" w:sz="6" w:space="0" w:color="auto"/>
            </w:tcBorders>
          </w:tcPr>
          <w:p w14:paraId="7D85B794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GGAGCGAGATCCCTCCAAAAT</w:t>
            </w:r>
          </w:p>
        </w:tc>
      </w:tr>
      <w:tr w:rsidR="007F143C" w:rsidRPr="00ED3CA1" w14:paraId="6CE881E4" w14:textId="77777777" w:rsidTr="00042E37">
        <w:tc>
          <w:tcPr>
            <w:tcW w:w="3270" w:type="dxa"/>
          </w:tcPr>
          <w:p w14:paraId="7F997A02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GAPDH, R</w:t>
            </w:r>
          </w:p>
        </w:tc>
        <w:tc>
          <w:tcPr>
            <w:tcW w:w="4952" w:type="dxa"/>
            <w:gridSpan w:val="2"/>
          </w:tcPr>
          <w:p w14:paraId="3DEA9F27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GGCTGTTGTCATACTTCTCATGG</w:t>
            </w:r>
          </w:p>
        </w:tc>
      </w:tr>
      <w:tr w:rsidR="007F143C" w:rsidRPr="00ED3CA1" w14:paraId="5212B741" w14:textId="77777777" w:rsidTr="00042E37">
        <w:tc>
          <w:tcPr>
            <w:tcW w:w="3324" w:type="dxa"/>
            <w:gridSpan w:val="2"/>
          </w:tcPr>
          <w:p w14:paraId="2ECC0928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MYH1, F</w:t>
            </w:r>
          </w:p>
        </w:tc>
        <w:tc>
          <w:tcPr>
            <w:tcW w:w="4898" w:type="dxa"/>
          </w:tcPr>
          <w:p w14:paraId="64880AC9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CCCTACAAGTGGTTGCCAGTG</w:t>
            </w:r>
          </w:p>
        </w:tc>
      </w:tr>
      <w:tr w:rsidR="007F143C" w:rsidRPr="00ED3CA1" w14:paraId="4ED4DEBF" w14:textId="77777777" w:rsidTr="00042E37">
        <w:tc>
          <w:tcPr>
            <w:tcW w:w="3324" w:type="dxa"/>
            <w:gridSpan w:val="2"/>
          </w:tcPr>
          <w:p w14:paraId="330D2A95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MYH1, R</w:t>
            </w:r>
          </w:p>
        </w:tc>
        <w:tc>
          <w:tcPr>
            <w:tcW w:w="4898" w:type="dxa"/>
          </w:tcPr>
          <w:p w14:paraId="1B27542C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CTTCCCTGCGCCAGATTCTC</w:t>
            </w:r>
          </w:p>
        </w:tc>
      </w:tr>
      <w:tr w:rsidR="007F143C" w:rsidRPr="00ED3CA1" w14:paraId="497B6245" w14:textId="77777777" w:rsidTr="00042E37">
        <w:tc>
          <w:tcPr>
            <w:tcW w:w="3324" w:type="dxa"/>
            <w:gridSpan w:val="2"/>
          </w:tcPr>
          <w:p w14:paraId="57721928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MYH2, F</w:t>
            </w:r>
          </w:p>
        </w:tc>
        <w:tc>
          <w:tcPr>
            <w:tcW w:w="4898" w:type="dxa"/>
          </w:tcPr>
          <w:p w14:paraId="4F3BF038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AGAAACTTCGCATGGACCTAGA</w:t>
            </w:r>
          </w:p>
        </w:tc>
      </w:tr>
      <w:tr w:rsidR="007F143C" w:rsidRPr="00ED3CA1" w14:paraId="2C024A48" w14:textId="77777777" w:rsidTr="00042E37">
        <w:tc>
          <w:tcPr>
            <w:tcW w:w="3324" w:type="dxa"/>
            <w:gridSpan w:val="2"/>
          </w:tcPr>
          <w:p w14:paraId="1D75C750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MYH2, R</w:t>
            </w:r>
          </w:p>
        </w:tc>
        <w:tc>
          <w:tcPr>
            <w:tcW w:w="4898" w:type="dxa"/>
          </w:tcPr>
          <w:p w14:paraId="4A6BFE29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CCAAGTGCCTGTTCATCTTCA</w:t>
            </w:r>
          </w:p>
        </w:tc>
      </w:tr>
      <w:tr w:rsidR="007F143C" w:rsidRPr="00ED3CA1" w14:paraId="62EEA25A" w14:textId="77777777" w:rsidTr="00042E37">
        <w:tc>
          <w:tcPr>
            <w:tcW w:w="3324" w:type="dxa"/>
            <w:gridSpan w:val="2"/>
          </w:tcPr>
          <w:p w14:paraId="6EE86865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MYH4, F</w:t>
            </w:r>
          </w:p>
        </w:tc>
        <w:tc>
          <w:tcPr>
            <w:tcW w:w="4898" w:type="dxa"/>
          </w:tcPr>
          <w:p w14:paraId="64F9EC64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ACAAGGTTCTAAATGCGAGTGC</w:t>
            </w:r>
          </w:p>
        </w:tc>
      </w:tr>
      <w:tr w:rsidR="007F143C" w:rsidRPr="00ED3CA1" w14:paraId="6CDC5A4F" w14:textId="77777777" w:rsidTr="00042E37">
        <w:tc>
          <w:tcPr>
            <w:tcW w:w="3324" w:type="dxa"/>
            <w:gridSpan w:val="2"/>
          </w:tcPr>
          <w:p w14:paraId="77D7315B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MYH4, R</w:t>
            </w:r>
          </w:p>
        </w:tc>
        <w:tc>
          <w:tcPr>
            <w:tcW w:w="4898" w:type="dxa"/>
          </w:tcPr>
          <w:p w14:paraId="158D6806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TGACCGAATTTGTACTGGGTG</w:t>
            </w:r>
          </w:p>
        </w:tc>
      </w:tr>
      <w:tr w:rsidR="007F143C" w:rsidRPr="00ED3CA1" w14:paraId="3D07B003" w14:textId="77777777" w:rsidTr="00042E37">
        <w:tc>
          <w:tcPr>
            <w:tcW w:w="3324" w:type="dxa"/>
            <w:gridSpan w:val="2"/>
          </w:tcPr>
          <w:p w14:paraId="5C818860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MYH7, F</w:t>
            </w:r>
          </w:p>
        </w:tc>
        <w:tc>
          <w:tcPr>
            <w:tcW w:w="4898" w:type="dxa"/>
          </w:tcPr>
          <w:p w14:paraId="7059B87E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CTTTGCTGTTATTGCAGCCATT</w:t>
            </w:r>
          </w:p>
        </w:tc>
      </w:tr>
      <w:tr w:rsidR="007F143C" w:rsidRPr="00ED3CA1" w14:paraId="37945672" w14:textId="77777777" w:rsidTr="00042E37">
        <w:tc>
          <w:tcPr>
            <w:tcW w:w="3324" w:type="dxa"/>
            <w:gridSpan w:val="2"/>
          </w:tcPr>
          <w:p w14:paraId="6AF82ED7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MYH7, R</w:t>
            </w:r>
          </w:p>
        </w:tc>
        <w:tc>
          <w:tcPr>
            <w:tcW w:w="4898" w:type="dxa"/>
          </w:tcPr>
          <w:p w14:paraId="4E29E072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AGATGCCAACTTTCCTGTTGC</w:t>
            </w:r>
          </w:p>
        </w:tc>
      </w:tr>
      <w:tr w:rsidR="007F143C" w:rsidRPr="00ED3CA1" w14:paraId="652EA355" w14:textId="77777777" w:rsidTr="00042E37">
        <w:tc>
          <w:tcPr>
            <w:tcW w:w="3324" w:type="dxa"/>
            <w:gridSpan w:val="2"/>
          </w:tcPr>
          <w:p w14:paraId="50C535DE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MYH7B, F</w:t>
            </w:r>
          </w:p>
        </w:tc>
        <w:tc>
          <w:tcPr>
            <w:tcW w:w="4898" w:type="dxa"/>
          </w:tcPr>
          <w:p w14:paraId="38B0796A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TCGCTTCGACTTACTGGAGGA</w:t>
            </w:r>
          </w:p>
        </w:tc>
      </w:tr>
      <w:tr w:rsidR="007F143C" w:rsidRPr="00ED3CA1" w14:paraId="3A40A46C" w14:textId="77777777" w:rsidTr="00042E37">
        <w:tc>
          <w:tcPr>
            <w:tcW w:w="3324" w:type="dxa"/>
            <w:gridSpan w:val="2"/>
          </w:tcPr>
          <w:p w14:paraId="493CED30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MYH7B, R</w:t>
            </w:r>
          </w:p>
        </w:tc>
        <w:tc>
          <w:tcPr>
            <w:tcW w:w="4898" w:type="dxa"/>
          </w:tcPr>
          <w:p w14:paraId="41642733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GGAGGCCGTATAGACTGGGA</w:t>
            </w:r>
          </w:p>
        </w:tc>
      </w:tr>
      <w:tr w:rsidR="007F143C" w:rsidRPr="00ED3CA1" w14:paraId="248F4D0E" w14:textId="77777777" w:rsidTr="00042E37">
        <w:tc>
          <w:tcPr>
            <w:tcW w:w="3324" w:type="dxa"/>
            <w:gridSpan w:val="2"/>
          </w:tcPr>
          <w:p w14:paraId="5CF0955B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TNNI1, F</w:t>
            </w:r>
          </w:p>
        </w:tc>
        <w:tc>
          <w:tcPr>
            <w:tcW w:w="4898" w:type="dxa"/>
          </w:tcPr>
          <w:p w14:paraId="149EA0E6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TCCGTGGGAAGTTCAAGCG</w:t>
            </w:r>
          </w:p>
        </w:tc>
      </w:tr>
      <w:tr w:rsidR="007F143C" w:rsidRPr="00ED3CA1" w14:paraId="103C683C" w14:textId="77777777" w:rsidTr="00042E37">
        <w:tc>
          <w:tcPr>
            <w:tcW w:w="3324" w:type="dxa"/>
            <w:gridSpan w:val="2"/>
          </w:tcPr>
          <w:p w14:paraId="288BE017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TNNI1, R</w:t>
            </w:r>
          </w:p>
        </w:tc>
        <w:tc>
          <w:tcPr>
            <w:tcW w:w="4898" w:type="dxa"/>
          </w:tcPr>
          <w:p w14:paraId="19208935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GACTTGGCGGCATCAAACATC</w:t>
            </w:r>
          </w:p>
        </w:tc>
      </w:tr>
      <w:tr w:rsidR="007F143C" w:rsidRPr="00ED3CA1" w14:paraId="01202047" w14:textId="77777777" w:rsidTr="00042E37">
        <w:tc>
          <w:tcPr>
            <w:tcW w:w="3324" w:type="dxa"/>
            <w:gridSpan w:val="2"/>
          </w:tcPr>
          <w:p w14:paraId="78777F30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TNNI2, F</w:t>
            </w:r>
          </w:p>
        </w:tc>
        <w:tc>
          <w:tcPr>
            <w:tcW w:w="4898" w:type="dxa"/>
          </w:tcPr>
          <w:p w14:paraId="1B5759E3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ATCTGCGGGGCAAGTTCAAG</w:t>
            </w:r>
          </w:p>
        </w:tc>
      </w:tr>
      <w:tr w:rsidR="007F143C" w:rsidRPr="00ED3CA1" w14:paraId="2F75A416" w14:textId="77777777" w:rsidTr="00042E37">
        <w:tc>
          <w:tcPr>
            <w:tcW w:w="3324" w:type="dxa"/>
            <w:gridSpan w:val="2"/>
          </w:tcPr>
          <w:p w14:paraId="4882E9DB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TNNI2, R</w:t>
            </w:r>
          </w:p>
        </w:tc>
        <w:tc>
          <w:tcPr>
            <w:tcW w:w="4898" w:type="dxa"/>
          </w:tcPr>
          <w:p w14:paraId="61525AE3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AGGACTCGGACTCAAACATCT</w:t>
            </w:r>
          </w:p>
        </w:tc>
      </w:tr>
      <w:tr w:rsidR="007F143C" w:rsidRPr="00ED3CA1" w14:paraId="1B32B2A8" w14:textId="77777777" w:rsidTr="00042E37">
        <w:tc>
          <w:tcPr>
            <w:tcW w:w="3324" w:type="dxa"/>
            <w:gridSpan w:val="2"/>
          </w:tcPr>
          <w:p w14:paraId="4F24AFDD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TNNC1, F</w:t>
            </w:r>
          </w:p>
        </w:tc>
        <w:tc>
          <w:tcPr>
            <w:tcW w:w="4898" w:type="dxa"/>
          </w:tcPr>
          <w:p w14:paraId="4D7BA340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TGGTTCGGTGCATGAAGGAC</w:t>
            </w:r>
          </w:p>
        </w:tc>
      </w:tr>
      <w:tr w:rsidR="007F143C" w:rsidRPr="00ED3CA1" w14:paraId="6179A8A4" w14:textId="77777777" w:rsidTr="00042E37">
        <w:tc>
          <w:tcPr>
            <w:tcW w:w="3324" w:type="dxa"/>
            <w:gridSpan w:val="2"/>
          </w:tcPr>
          <w:p w14:paraId="02FC99CC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TNNC1, R</w:t>
            </w:r>
          </w:p>
        </w:tc>
        <w:tc>
          <w:tcPr>
            <w:tcW w:w="4898" w:type="dxa"/>
          </w:tcPr>
          <w:p w14:paraId="2FA4D484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GTCGATGTAGCCATCAGCATT</w:t>
            </w:r>
          </w:p>
        </w:tc>
      </w:tr>
      <w:tr w:rsidR="007F143C" w:rsidRPr="00ED3CA1" w14:paraId="2D29F4B5" w14:textId="77777777" w:rsidTr="00042E37">
        <w:tc>
          <w:tcPr>
            <w:tcW w:w="3324" w:type="dxa"/>
            <w:gridSpan w:val="2"/>
          </w:tcPr>
          <w:p w14:paraId="13478082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TNNC2, F</w:t>
            </w:r>
          </w:p>
        </w:tc>
        <w:tc>
          <w:tcPr>
            <w:tcW w:w="4898" w:type="dxa"/>
          </w:tcPr>
          <w:p w14:paraId="3919C867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AGGAATGCAGACGGCTACATC</w:t>
            </w:r>
          </w:p>
        </w:tc>
      </w:tr>
      <w:tr w:rsidR="007F143C" w:rsidRPr="00ED3CA1" w14:paraId="0596EB38" w14:textId="77777777" w:rsidTr="00042E37">
        <w:tc>
          <w:tcPr>
            <w:tcW w:w="3324" w:type="dxa"/>
            <w:gridSpan w:val="2"/>
          </w:tcPr>
          <w:p w14:paraId="3D9D7CB3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TNNC2, R</w:t>
            </w:r>
          </w:p>
        </w:tc>
        <w:tc>
          <w:tcPr>
            <w:tcW w:w="4898" w:type="dxa"/>
          </w:tcPr>
          <w:p w14:paraId="5DC5BAAA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AACTCGTCGAAGTCAATGCGG</w:t>
            </w:r>
          </w:p>
        </w:tc>
      </w:tr>
      <w:tr w:rsidR="007F143C" w:rsidRPr="00ED3CA1" w14:paraId="35F5BECC" w14:textId="77777777" w:rsidTr="00042E37">
        <w:tc>
          <w:tcPr>
            <w:tcW w:w="3324" w:type="dxa"/>
            <w:gridSpan w:val="2"/>
          </w:tcPr>
          <w:p w14:paraId="09CA868F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TNNT1, F</w:t>
            </w:r>
          </w:p>
        </w:tc>
        <w:tc>
          <w:tcPr>
            <w:tcW w:w="4898" w:type="dxa"/>
          </w:tcPr>
          <w:p w14:paraId="3998CCCE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CAGAGGATGATGCCAAGAAAA</w:t>
            </w:r>
          </w:p>
        </w:tc>
      </w:tr>
      <w:tr w:rsidR="007F143C" w:rsidRPr="00ED3CA1" w14:paraId="15AD0FC6" w14:textId="77777777" w:rsidTr="00042E37">
        <w:tc>
          <w:tcPr>
            <w:tcW w:w="3324" w:type="dxa"/>
            <w:gridSpan w:val="2"/>
          </w:tcPr>
          <w:p w14:paraId="2FA56849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TNNT1, R</w:t>
            </w:r>
          </w:p>
        </w:tc>
        <w:tc>
          <w:tcPr>
            <w:tcW w:w="4898" w:type="dxa"/>
          </w:tcPr>
          <w:p w14:paraId="779E79A1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TTACCACGCTTCTGTTCTGC</w:t>
            </w:r>
          </w:p>
        </w:tc>
      </w:tr>
      <w:tr w:rsidR="007F143C" w:rsidRPr="00ED3CA1" w14:paraId="23D7300A" w14:textId="77777777" w:rsidTr="00042E37">
        <w:tc>
          <w:tcPr>
            <w:tcW w:w="3324" w:type="dxa"/>
            <w:gridSpan w:val="2"/>
          </w:tcPr>
          <w:p w14:paraId="2B42E331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TNNT3, F</w:t>
            </w:r>
          </w:p>
        </w:tc>
        <w:tc>
          <w:tcPr>
            <w:tcW w:w="4898" w:type="dxa"/>
          </w:tcPr>
          <w:p w14:paraId="4012947C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AGGAGCTGGTCGCTCTCAA</w:t>
            </w:r>
          </w:p>
        </w:tc>
      </w:tr>
      <w:tr w:rsidR="007F143C" w:rsidRPr="00ED3CA1" w14:paraId="40E7AA54" w14:textId="77777777" w:rsidTr="00042E37">
        <w:tc>
          <w:tcPr>
            <w:tcW w:w="3324" w:type="dxa"/>
            <w:gridSpan w:val="2"/>
          </w:tcPr>
          <w:p w14:paraId="115AC50E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TNNT3, R</w:t>
            </w:r>
          </w:p>
        </w:tc>
        <w:tc>
          <w:tcPr>
            <w:tcW w:w="4898" w:type="dxa"/>
          </w:tcPr>
          <w:p w14:paraId="62466042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CCTTCTCTGCACGAATCCTCT</w:t>
            </w:r>
          </w:p>
        </w:tc>
      </w:tr>
      <w:tr w:rsidR="007F143C" w:rsidRPr="00ED3CA1" w14:paraId="1409EA8C" w14:textId="77777777" w:rsidTr="00042E37">
        <w:tc>
          <w:tcPr>
            <w:tcW w:w="3324" w:type="dxa"/>
            <w:gridSpan w:val="2"/>
          </w:tcPr>
          <w:p w14:paraId="127E3701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METTL14, F</w:t>
            </w:r>
          </w:p>
        </w:tc>
        <w:tc>
          <w:tcPr>
            <w:tcW w:w="4898" w:type="dxa"/>
          </w:tcPr>
          <w:p w14:paraId="0F10D6B7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GAGTGTGTTTACGAAAATGGGGT</w:t>
            </w:r>
          </w:p>
        </w:tc>
      </w:tr>
      <w:tr w:rsidR="007F143C" w:rsidRPr="00ED3CA1" w14:paraId="06C99B74" w14:textId="77777777" w:rsidTr="00042E37">
        <w:tc>
          <w:tcPr>
            <w:tcW w:w="3324" w:type="dxa"/>
            <w:gridSpan w:val="2"/>
          </w:tcPr>
          <w:p w14:paraId="5B77BBF3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METTL14, R</w:t>
            </w:r>
          </w:p>
        </w:tc>
        <w:tc>
          <w:tcPr>
            <w:tcW w:w="4898" w:type="dxa"/>
          </w:tcPr>
          <w:p w14:paraId="1B7230DF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CCGTCTGTGCTACGCTTCA</w:t>
            </w:r>
          </w:p>
        </w:tc>
      </w:tr>
      <w:tr w:rsidR="007F143C" w:rsidRPr="00ED3CA1" w14:paraId="7707DF44" w14:textId="77777777" w:rsidTr="00042E37">
        <w:tc>
          <w:tcPr>
            <w:tcW w:w="3324" w:type="dxa"/>
            <w:gridSpan w:val="2"/>
          </w:tcPr>
          <w:p w14:paraId="7F5D6CB5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METTL3, F</w:t>
            </w:r>
          </w:p>
        </w:tc>
        <w:tc>
          <w:tcPr>
            <w:tcW w:w="4898" w:type="dxa"/>
          </w:tcPr>
          <w:p w14:paraId="3E20451B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AGATGGGGTAGAAAGCCTCCT</w:t>
            </w:r>
          </w:p>
        </w:tc>
      </w:tr>
      <w:tr w:rsidR="007F143C" w:rsidRPr="00ED3CA1" w14:paraId="6FDCBD51" w14:textId="77777777" w:rsidTr="00042E37">
        <w:tc>
          <w:tcPr>
            <w:tcW w:w="3324" w:type="dxa"/>
            <w:gridSpan w:val="2"/>
          </w:tcPr>
          <w:p w14:paraId="040D3855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METTL3, R</w:t>
            </w:r>
          </w:p>
        </w:tc>
        <w:tc>
          <w:tcPr>
            <w:tcW w:w="4898" w:type="dxa"/>
          </w:tcPr>
          <w:p w14:paraId="0A36B57A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TGGTCAGCATAGGTTACAAGAGT</w:t>
            </w:r>
          </w:p>
        </w:tc>
      </w:tr>
      <w:tr w:rsidR="007F143C" w:rsidRPr="00ED3CA1" w14:paraId="3C395CE1" w14:textId="77777777" w:rsidTr="00042E37">
        <w:tc>
          <w:tcPr>
            <w:tcW w:w="3324" w:type="dxa"/>
            <w:gridSpan w:val="2"/>
          </w:tcPr>
          <w:p w14:paraId="0257CEE1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lastRenderedPageBreak/>
              <w:t>METTL4, F</w:t>
            </w:r>
          </w:p>
        </w:tc>
        <w:tc>
          <w:tcPr>
            <w:tcW w:w="4898" w:type="dxa"/>
          </w:tcPr>
          <w:p w14:paraId="7DA84A5A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TTGTCACCCCTGCAAATACAG</w:t>
            </w:r>
          </w:p>
        </w:tc>
      </w:tr>
      <w:tr w:rsidR="007F143C" w:rsidRPr="00ED3CA1" w14:paraId="28ACB718" w14:textId="77777777" w:rsidTr="00042E37">
        <w:tc>
          <w:tcPr>
            <w:tcW w:w="3324" w:type="dxa"/>
            <w:gridSpan w:val="2"/>
          </w:tcPr>
          <w:p w14:paraId="7FACE9CB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METTL4, R</w:t>
            </w:r>
          </w:p>
        </w:tc>
        <w:tc>
          <w:tcPr>
            <w:tcW w:w="4898" w:type="dxa"/>
          </w:tcPr>
          <w:p w14:paraId="27920A95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TCCACAGACCAAGAGGGATAAAG</w:t>
            </w:r>
          </w:p>
        </w:tc>
      </w:tr>
      <w:tr w:rsidR="007F143C" w:rsidRPr="00ED3CA1" w14:paraId="66770820" w14:textId="77777777" w:rsidTr="00042E37">
        <w:tc>
          <w:tcPr>
            <w:tcW w:w="3324" w:type="dxa"/>
            <w:gridSpan w:val="2"/>
          </w:tcPr>
          <w:p w14:paraId="04F8D9B5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WTAP, F</w:t>
            </w:r>
          </w:p>
        </w:tc>
        <w:tc>
          <w:tcPr>
            <w:tcW w:w="4898" w:type="dxa"/>
          </w:tcPr>
          <w:p w14:paraId="59C49AE4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TTGTAATGCGACTAGCAACCAA</w:t>
            </w:r>
          </w:p>
        </w:tc>
      </w:tr>
      <w:tr w:rsidR="007F143C" w:rsidRPr="00ED3CA1" w14:paraId="1A9BA456" w14:textId="77777777" w:rsidTr="00042E37">
        <w:tc>
          <w:tcPr>
            <w:tcW w:w="3324" w:type="dxa"/>
            <w:gridSpan w:val="2"/>
          </w:tcPr>
          <w:p w14:paraId="7F7F91A8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WTAP, R</w:t>
            </w:r>
          </w:p>
        </w:tc>
        <w:tc>
          <w:tcPr>
            <w:tcW w:w="4898" w:type="dxa"/>
          </w:tcPr>
          <w:p w14:paraId="5C03D8A9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GCTGGGTCTACCATTGTTGATCT</w:t>
            </w:r>
          </w:p>
        </w:tc>
      </w:tr>
      <w:tr w:rsidR="007F143C" w:rsidRPr="00ED3CA1" w14:paraId="4D2E9357" w14:textId="77777777" w:rsidTr="00042E37">
        <w:tc>
          <w:tcPr>
            <w:tcW w:w="3324" w:type="dxa"/>
            <w:gridSpan w:val="2"/>
          </w:tcPr>
          <w:p w14:paraId="5FFC4205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FTO, F</w:t>
            </w:r>
          </w:p>
        </w:tc>
        <w:tc>
          <w:tcPr>
            <w:tcW w:w="4898" w:type="dxa"/>
          </w:tcPr>
          <w:p w14:paraId="6B7D9E4B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AACACCAGGCTCTTTACGGTC</w:t>
            </w:r>
          </w:p>
        </w:tc>
      </w:tr>
      <w:tr w:rsidR="007F143C" w:rsidRPr="00ED3CA1" w14:paraId="1E79E941" w14:textId="77777777" w:rsidTr="00042E37">
        <w:tc>
          <w:tcPr>
            <w:tcW w:w="3324" w:type="dxa"/>
            <w:gridSpan w:val="2"/>
          </w:tcPr>
          <w:p w14:paraId="0ED74042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FTO, R</w:t>
            </w:r>
          </w:p>
        </w:tc>
        <w:tc>
          <w:tcPr>
            <w:tcW w:w="4898" w:type="dxa"/>
          </w:tcPr>
          <w:p w14:paraId="72C8DAAC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TGTCCGTTGTAGGATGAACCC</w:t>
            </w:r>
          </w:p>
        </w:tc>
      </w:tr>
      <w:tr w:rsidR="007F143C" w:rsidRPr="00ED3CA1" w14:paraId="38C67729" w14:textId="77777777" w:rsidTr="00042E37">
        <w:tc>
          <w:tcPr>
            <w:tcW w:w="3324" w:type="dxa"/>
            <w:gridSpan w:val="2"/>
          </w:tcPr>
          <w:p w14:paraId="45F62453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ALKBH5, F</w:t>
            </w:r>
          </w:p>
        </w:tc>
        <w:tc>
          <w:tcPr>
            <w:tcW w:w="4898" w:type="dxa"/>
          </w:tcPr>
          <w:p w14:paraId="0EDC6975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ATGCACCCCGGTTGGAAAC</w:t>
            </w:r>
          </w:p>
        </w:tc>
      </w:tr>
      <w:tr w:rsidR="007F143C" w:rsidRPr="00ED3CA1" w14:paraId="70EEF485" w14:textId="77777777" w:rsidTr="00042E37">
        <w:tc>
          <w:tcPr>
            <w:tcW w:w="3324" w:type="dxa"/>
            <w:gridSpan w:val="2"/>
          </w:tcPr>
          <w:p w14:paraId="30D62894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ALKBH5, R</w:t>
            </w:r>
          </w:p>
        </w:tc>
        <w:tc>
          <w:tcPr>
            <w:tcW w:w="4898" w:type="dxa"/>
          </w:tcPr>
          <w:p w14:paraId="22DF7096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GACTTGCGCCAGTAGTTCTCA</w:t>
            </w:r>
          </w:p>
        </w:tc>
      </w:tr>
      <w:tr w:rsidR="007F143C" w:rsidRPr="00ED3CA1" w14:paraId="1C667E5A" w14:textId="77777777" w:rsidTr="00042E37">
        <w:tc>
          <w:tcPr>
            <w:tcW w:w="3324" w:type="dxa"/>
            <w:gridSpan w:val="2"/>
          </w:tcPr>
          <w:p w14:paraId="1A277DD7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YTHDF1, F</w:t>
            </w:r>
          </w:p>
        </w:tc>
        <w:tc>
          <w:tcPr>
            <w:tcW w:w="4898" w:type="dxa"/>
          </w:tcPr>
          <w:p w14:paraId="78136DC1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GGGGACAAGTGGGTCTCAAG</w:t>
            </w:r>
          </w:p>
        </w:tc>
      </w:tr>
      <w:tr w:rsidR="007F143C" w:rsidRPr="00ED3CA1" w14:paraId="53EBCF1B" w14:textId="77777777" w:rsidTr="00042E37">
        <w:tc>
          <w:tcPr>
            <w:tcW w:w="3324" w:type="dxa"/>
            <w:gridSpan w:val="2"/>
          </w:tcPr>
          <w:p w14:paraId="2309F247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YTHDF1, R</w:t>
            </w:r>
          </w:p>
        </w:tc>
        <w:tc>
          <w:tcPr>
            <w:tcW w:w="4898" w:type="dxa"/>
          </w:tcPr>
          <w:p w14:paraId="4FA04E61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AGGGTGTCGCTGTGAAAGC</w:t>
            </w:r>
          </w:p>
        </w:tc>
      </w:tr>
      <w:tr w:rsidR="007F143C" w:rsidRPr="00ED3CA1" w14:paraId="677F949A" w14:textId="77777777" w:rsidTr="00042E37">
        <w:tc>
          <w:tcPr>
            <w:tcW w:w="3324" w:type="dxa"/>
            <w:gridSpan w:val="2"/>
          </w:tcPr>
          <w:p w14:paraId="18751FEB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YTHDF2, F</w:t>
            </w:r>
          </w:p>
        </w:tc>
        <w:tc>
          <w:tcPr>
            <w:tcW w:w="4898" w:type="dxa"/>
          </w:tcPr>
          <w:p w14:paraId="60563D6E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i/>
                <w:iCs/>
                <w:sz w:val="20"/>
              </w:rPr>
              <w:t>AGCCCCACTTCCTACCAGATG</w:t>
            </w:r>
          </w:p>
        </w:tc>
      </w:tr>
      <w:tr w:rsidR="007F143C" w:rsidRPr="00ED3CA1" w14:paraId="5571089C" w14:textId="77777777" w:rsidTr="00042E37">
        <w:tc>
          <w:tcPr>
            <w:tcW w:w="3324" w:type="dxa"/>
            <w:gridSpan w:val="2"/>
          </w:tcPr>
          <w:p w14:paraId="2474CA83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YTHDF2 R</w:t>
            </w:r>
          </w:p>
        </w:tc>
        <w:tc>
          <w:tcPr>
            <w:tcW w:w="4898" w:type="dxa"/>
          </w:tcPr>
          <w:p w14:paraId="2F89D304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i/>
                <w:iCs/>
                <w:sz w:val="20"/>
              </w:rPr>
              <w:t>TGAGAACTGTTATTTCCCCATGC</w:t>
            </w:r>
          </w:p>
        </w:tc>
      </w:tr>
      <w:tr w:rsidR="007F143C" w:rsidRPr="00ED3CA1" w14:paraId="0364674B" w14:textId="77777777" w:rsidTr="00042E37">
        <w:tc>
          <w:tcPr>
            <w:tcW w:w="3324" w:type="dxa"/>
            <w:gridSpan w:val="2"/>
          </w:tcPr>
          <w:p w14:paraId="6C641F70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YTHDF3, F</w:t>
            </w:r>
          </w:p>
        </w:tc>
        <w:tc>
          <w:tcPr>
            <w:tcW w:w="4898" w:type="dxa"/>
          </w:tcPr>
          <w:p w14:paraId="5816F290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i/>
                <w:iCs/>
                <w:sz w:val="20"/>
              </w:rPr>
              <w:t>TCAGAGTAACAGCTATCCACCA</w:t>
            </w:r>
          </w:p>
        </w:tc>
      </w:tr>
      <w:tr w:rsidR="007F143C" w:rsidRPr="00ED3CA1" w14:paraId="625DB552" w14:textId="77777777" w:rsidTr="00042E37">
        <w:tc>
          <w:tcPr>
            <w:tcW w:w="3324" w:type="dxa"/>
            <w:gridSpan w:val="2"/>
          </w:tcPr>
          <w:p w14:paraId="3DDB47B7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YTHDF3 R</w:t>
            </w:r>
          </w:p>
        </w:tc>
        <w:tc>
          <w:tcPr>
            <w:tcW w:w="4898" w:type="dxa"/>
          </w:tcPr>
          <w:p w14:paraId="205B1C69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i/>
                <w:iCs/>
                <w:sz w:val="20"/>
              </w:rPr>
              <w:t>GGTTGTCAGATATGGCATAGGCT</w:t>
            </w:r>
          </w:p>
        </w:tc>
      </w:tr>
      <w:tr w:rsidR="007F143C" w:rsidRPr="00ED3CA1" w14:paraId="06E1F342" w14:textId="77777777" w:rsidTr="00042E37">
        <w:tc>
          <w:tcPr>
            <w:tcW w:w="3324" w:type="dxa"/>
            <w:gridSpan w:val="2"/>
          </w:tcPr>
          <w:p w14:paraId="4001E813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YTHDC1, F</w:t>
            </w:r>
          </w:p>
        </w:tc>
        <w:tc>
          <w:tcPr>
            <w:tcW w:w="4898" w:type="dxa"/>
          </w:tcPr>
          <w:p w14:paraId="24310037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AACTGGTTTCTAAGCCACTGAGC</w:t>
            </w:r>
          </w:p>
        </w:tc>
      </w:tr>
      <w:tr w:rsidR="007F143C" w:rsidRPr="00ED3CA1" w14:paraId="4BD0DFC0" w14:textId="77777777" w:rsidTr="00042E37">
        <w:tc>
          <w:tcPr>
            <w:tcW w:w="3324" w:type="dxa"/>
            <w:gridSpan w:val="2"/>
          </w:tcPr>
          <w:p w14:paraId="253DE413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YTHDC1 R</w:t>
            </w:r>
          </w:p>
        </w:tc>
        <w:tc>
          <w:tcPr>
            <w:tcW w:w="4898" w:type="dxa"/>
          </w:tcPr>
          <w:p w14:paraId="5263701D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GGAGGCACTACTTGATAGACGA</w:t>
            </w:r>
          </w:p>
        </w:tc>
      </w:tr>
      <w:tr w:rsidR="007F143C" w:rsidRPr="00ED3CA1" w14:paraId="23CDB061" w14:textId="77777777" w:rsidTr="00042E37">
        <w:tc>
          <w:tcPr>
            <w:tcW w:w="3324" w:type="dxa"/>
            <w:gridSpan w:val="2"/>
          </w:tcPr>
          <w:p w14:paraId="2724B313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YTHDC2, F</w:t>
            </w:r>
          </w:p>
        </w:tc>
        <w:tc>
          <w:tcPr>
            <w:tcW w:w="4898" w:type="dxa"/>
          </w:tcPr>
          <w:p w14:paraId="45F6B013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CAAAACATGCTGTTAGGAGCCT</w:t>
            </w:r>
          </w:p>
        </w:tc>
      </w:tr>
      <w:tr w:rsidR="007F143C" w:rsidRPr="00ED3CA1" w14:paraId="1330DE38" w14:textId="77777777" w:rsidTr="00042E37">
        <w:tc>
          <w:tcPr>
            <w:tcW w:w="3324" w:type="dxa"/>
            <w:gridSpan w:val="2"/>
          </w:tcPr>
          <w:p w14:paraId="24F44D29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YTHDC2 R</w:t>
            </w:r>
          </w:p>
        </w:tc>
        <w:tc>
          <w:tcPr>
            <w:tcW w:w="4898" w:type="dxa"/>
          </w:tcPr>
          <w:p w14:paraId="4B40E227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CCACTTGTCTTGCTCATTTCCC</w:t>
            </w:r>
          </w:p>
        </w:tc>
      </w:tr>
      <w:tr w:rsidR="007F143C" w:rsidRPr="00ED3CA1" w14:paraId="3498E8EA" w14:textId="77777777" w:rsidTr="00042E37">
        <w:tc>
          <w:tcPr>
            <w:tcW w:w="3324" w:type="dxa"/>
            <w:gridSpan w:val="2"/>
          </w:tcPr>
          <w:p w14:paraId="54C9BAF9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color w:val="000000" w:themeColor="text1"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NFATC1, F</w:t>
            </w:r>
          </w:p>
        </w:tc>
        <w:tc>
          <w:tcPr>
            <w:tcW w:w="4898" w:type="dxa"/>
          </w:tcPr>
          <w:p w14:paraId="5A16B7E0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TGTGCCGGAATCCTGAAACTC</w:t>
            </w:r>
          </w:p>
        </w:tc>
      </w:tr>
      <w:tr w:rsidR="007F143C" w:rsidRPr="00ED3CA1" w14:paraId="1B14F9FA" w14:textId="77777777" w:rsidTr="00042E37">
        <w:tc>
          <w:tcPr>
            <w:tcW w:w="3324" w:type="dxa"/>
            <w:gridSpan w:val="2"/>
            <w:tcBorders>
              <w:bottom w:val="single" w:sz="8" w:space="0" w:color="auto"/>
            </w:tcBorders>
          </w:tcPr>
          <w:p w14:paraId="692C18FF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color w:val="000000" w:themeColor="text1"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NFATC1, R</w:t>
            </w:r>
          </w:p>
        </w:tc>
        <w:tc>
          <w:tcPr>
            <w:tcW w:w="4898" w:type="dxa"/>
            <w:tcBorders>
              <w:bottom w:val="single" w:sz="8" w:space="0" w:color="auto"/>
            </w:tcBorders>
          </w:tcPr>
          <w:p w14:paraId="5BC7CD1F" w14:textId="77777777" w:rsidR="007F143C" w:rsidRPr="00FB5074" w:rsidRDefault="007F143C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FB5074">
              <w:rPr>
                <w:bCs/>
                <w:i/>
                <w:iCs/>
                <w:sz w:val="20"/>
              </w:rPr>
              <w:t>GAGCATTCGATGGGGTTGGAG</w:t>
            </w:r>
          </w:p>
        </w:tc>
      </w:tr>
    </w:tbl>
    <w:p w14:paraId="73EE9667" w14:textId="23530488" w:rsidR="00883061" w:rsidRPr="00ED3CA1" w:rsidRDefault="007F143C" w:rsidP="00ED3CA1">
      <w:pPr>
        <w:spacing w:line="360" w:lineRule="auto"/>
        <w:rPr>
          <w:sz w:val="20"/>
        </w:rPr>
      </w:pPr>
      <w:r w:rsidRPr="00ED3CA1">
        <w:rPr>
          <w:rFonts w:eastAsiaTheme="minorEastAsia"/>
          <w:b/>
          <w:bCs/>
          <w:sz w:val="20"/>
        </w:rPr>
        <w:lastRenderedPageBreak/>
        <w:t xml:space="preserve">Supplemental Table </w:t>
      </w:r>
      <w:r w:rsidR="007E2C31">
        <w:rPr>
          <w:rFonts w:eastAsiaTheme="minorEastAsia"/>
          <w:b/>
          <w:bCs/>
          <w:sz w:val="20"/>
        </w:rPr>
        <w:t>3</w:t>
      </w:r>
      <w:bookmarkStart w:id="0" w:name="_GoBack"/>
      <w:bookmarkEnd w:id="0"/>
      <w:r w:rsidRPr="00ED3CA1">
        <w:rPr>
          <w:rFonts w:eastAsiaTheme="minorEastAsia"/>
          <w:b/>
          <w:bCs/>
          <w:sz w:val="20"/>
        </w:rPr>
        <w:t>.</w:t>
      </w:r>
      <w:r w:rsidRPr="00ED3CA1">
        <w:rPr>
          <w:sz w:val="20"/>
        </w:rPr>
        <w:t xml:space="preserve"> The real time quantitative PCR primers for human.</w:t>
      </w:r>
    </w:p>
    <w:sectPr w:rsidR="00883061" w:rsidRPr="00ED3CA1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52904D" w14:textId="77777777" w:rsidR="002B70D2" w:rsidRDefault="002B70D2" w:rsidP="007E3FE3">
      <w:r>
        <w:separator/>
      </w:r>
    </w:p>
  </w:endnote>
  <w:endnote w:type="continuationSeparator" w:id="0">
    <w:p w14:paraId="1C02E516" w14:textId="77777777" w:rsidR="002B70D2" w:rsidRDefault="002B70D2" w:rsidP="007E3F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4740611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sdt>
        <w:sdtPr>
          <w:id w:val="-1769616900"/>
          <w:docPartObj>
            <w:docPartGallery w:val="Page Numbers (Top of Page)"/>
            <w:docPartUnique/>
          </w:docPartObj>
        </w:sdtPr>
        <w:sdtEndPr>
          <w:rPr>
            <w:rFonts w:ascii="Times New Roman" w:hAnsi="Times New Roman" w:cs="Times New Roman"/>
          </w:rPr>
        </w:sdtEndPr>
        <w:sdtContent>
          <w:p w14:paraId="13C91BA2" w14:textId="1BF507A1" w:rsidR="00C6395F" w:rsidRPr="00C6395F" w:rsidRDefault="00C6395F">
            <w:pPr>
              <w:pStyle w:val="Footer"/>
              <w:jc w:val="right"/>
              <w:rPr>
                <w:rFonts w:ascii="Times New Roman" w:hAnsi="Times New Roman" w:cs="Times New Roman"/>
              </w:rPr>
            </w:pPr>
            <w:r w:rsidRPr="00C6395F">
              <w:rPr>
                <w:rFonts w:ascii="Times New Roman" w:hAnsi="Times New Roman" w:cs="Times New Roman"/>
                <w:lang w:val="zh-CN"/>
              </w:rPr>
              <w:t xml:space="preserve"> </w:t>
            </w:r>
            <w:r w:rsidRPr="00C639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C6395F">
              <w:rPr>
                <w:rFonts w:ascii="Times New Roman" w:hAnsi="Times New Roman" w:cs="Times New Roman"/>
                <w:b/>
                <w:bCs/>
              </w:rPr>
              <w:instrText>PAGE</w:instrText>
            </w:r>
            <w:r w:rsidRPr="00C639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7E2C31">
              <w:rPr>
                <w:rFonts w:ascii="Times New Roman" w:hAnsi="Times New Roman" w:cs="Times New Roman"/>
                <w:b/>
                <w:bCs/>
                <w:noProof/>
              </w:rPr>
              <w:t>1</w:t>
            </w:r>
            <w:r w:rsidRPr="00C639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C6395F">
              <w:rPr>
                <w:rFonts w:ascii="Times New Roman" w:hAnsi="Times New Roman" w:cs="Times New Roman"/>
                <w:lang w:val="zh-CN"/>
              </w:rPr>
              <w:t xml:space="preserve"> / </w:t>
            </w:r>
            <w:r w:rsidRPr="00C639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C6395F">
              <w:rPr>
                <w:rFonts w:ascii="Times New Roman" w:hAnsi="Times New Roman" w:cs="Times New Roman"/>
                <w:b/>
                <w:bCs/>
              </w:rPr>
              <w:instrText>NUMPAGES</w:instrText>
            </w:r>
            <w:r w:rsidRPr="00C639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7E2C31">
              <w:rPr>
                <w:rFonts w:ascii="Times New Roman" w:hAnsi="Times New Roman" w:cs="Times New Roman"/>
                <w:b/>
                <w:bCs/>
                <w:noProof/>
              </w:rPr>
              <w:t>2</w:t>
            </w:r>
            <w:r w:rsidRPr="00C639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50CC0F7" w14:textId="77777777" w:rsidR="001334E3" w:rsidRDefault="007E2C3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D03B1C" w14:textId="77777777" w:rsidR="002B70D2" w:rsidRDefault="002B70D2" w:rsidP="007E3FE3">
      <w:r>
        <w:separator/>
      </w:r>
    </w:p>
  </w:footnote>
  <w:footnote w:type="continuationSeparator" w:id="0">
    <w:p w14:paraId="4E4A65CB" w14:textId="77777777" w:rsidR="002B70D2" w:rsidRDefault="002B70D2" w:rsidP="007E3F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334A"/>
    <w:rsid w:val="00011BBB"/>
    <w:rsid w:val="00020BE4"/>
    <w:rsid w:val="00020CE7"/>
    <w:rsid w:val="00062FF3"/>
    <w:rsid w:val="00075D38"/>
    <w:rsid w:val="00090A7E"/>
    <w:rsid w:val="000A24B1"/>
    <w:rsid w:val="000B14C9"/>
    <w:rsid w:val="000C1181"/>
    <w:rsid w:val="000D3111"/>
    <w:rsid w:val="000E5A7F"/>
    <w:rsid w:val="000F7182"/>
    <w:rsid w:val="00110006"/>
    <w:rsid w:val="00147341"/>
    <w:rsid w:val="00152A67"/>
    <w:rsid w:val="00152E78"/>
    <w:rsid w:val="00167A4E"/>
    <w:rsid w:val="00176148"/>
    <w:rsid w:val="0017782C"/>
    <w:rsid w:val="00182FC8"/>
    <w:rsid w:val="001B1163"/>
    <w:rsid w:val="001D4435"/>
    <w:rsid w:val="001E2C0F"/>
    <w:rsid w:val="001F330D"/>
    <w:rsid w:val="001F51CF"/>
    <w:rsid w:val="001F7999"/>
    <w:rsid w:val="001F7E37"/>
    <w:rsid w:val="002003D7"/>
    <w:rsid w:val="002006A4"/>
    <w:rsid w:val="002050D8"/>
    <w:rsid w:val="00206358"/>
    <w:rsid w:val="002211B1"/>
    <w:rsid w:val="002262B7"/>
    <w:rsid w:val="00234E60"/>
    <w:rsid w:val="00272C1F"/>
    <w:rsid w:val="0027414B"/>
    <w:rsid w:val="00292D92"/>
    <w:rsid w:val="00295DE9"/>
    <w:rsid w:val="002B2083"/>
    <w:rsid w:val="002B6741"/>
    <w:rsid w:val="002B70D2"/>
    <w:rsid w:val="002D538A"/>
    <w:rsid w:val="002D627E"/>
    <w:rsid w:val="002F1904"/>
    <w:rsid w:val="00342C4F"/>
    <w:rsid w:val="00344FF7"/>
    <w:rsid w:val="00346E33"/>
    <w:rsid w:val="003579BD"/>
    <w:rsid w:val="003700CA"/>
    <w:rsid w:val="003826F1"/>
    <w:rsid w:val="00383585"/>
    <w:rsid w:val="003941FC"/>
    <w:rsid w:val="003A2324"/>
    <w:rsid w:val="003A6485"/>
    <w:rsid w:val="003E47F8"/>
    <w:rsid w:val="003F2637"/>
    <w:rsid w:val="00406E92"/>
    <w:rsid w:val="00423B91"/>
    <w:rsid w:val="004359C1"/>
    <w:rsid w:val="00485722"/>
    <w:rsid w:val="004A0527"/>
    <w:rsid w:val="004B7069"/>
    <w:rsid w:val="004D5137"/>
    <w:rsid w:val="004D75E7"/>
    <w:rsid w:val="004E4537"/>
    <w:rsid w:val="004F4752"/>
    <w:rsid w:val="004F4D89"/>
    <w:rsid w:val="005014F0"/>
    <w:rsid w:val="005305BB"/>
    <w:rsid w:val="0053433E"/>
    <w:rsid w:val="005365D3"/>
    <w:rsid w:val="0056762B"/>
    <w:rsid w:val="005C3AB5"/>
    <w:rsid w:val="005C4F73"/>
    <w:rsid w:val="005E1755"/>
    <w:rsid w:val="005E33C3"/>
    <w:rsid w:val="005F5A77"/>
    <w:rsid w:val="00606FE3"/>
    <w:rsid w:val="00650749"/>
    <w:rsid w:val="00663EEB"/>
    <w:rsid w:val="00671D7A"/>
    <w:rsid w:val="00674946"/>
    <w:rsid w:val="00686A45"/>
    <w:rsid w:val="006A3AEB"/>
    <w:rsid w:val="006B229B"/>
    <w:rsid w:val="006B3FD9"/>
    <w:rsid w:val="006B4EB4"/>
    <w:rsid w:val="006D3503"/>
    <w:rsid w:val="006D45BC"/>
    <w:rsid w:val="006F4DCB"/>
    <w:rsid w:val="00702B7A"/>
    <w:rsid w:val="007033D4"/>
    <w:rsid w:val="0072736D"/>
    <w:rsid w:val="0073778C"/>
    <w:rsid w:val="00747910"/>
    <w:rsid w:val="0078334A"/>
    <w:rsid w:val="00797C5F"/>
    <w:rsid w:val="007B62D0"/>
    <w:rsid w:val="007C026A"/>
    <w:rsid w:val="007C27CF"/>
    <w:rsid w:val="007D4E9F"/>
    <w:rsid w:val="007D7F3A"/>
    <w:rsid w:val="007E21DA"/>
    <w:rsid w:val="007E2C31"/>
    <w:rsid w:val="007E3DB5"/>
    <w:rsid w:val="007E3FE3"/>
    <w:rsid w:val="007F143C"/>
    <w:rsid w:val="007F1BC2"/>
    <w:rsid w:val="00820BA6"/>
    <w:rsid w:val="008240FD"/>
    <w:rsid w:val="008319A6"/>
    <w:rsid w:val="00833EB6"/>
    <w:rsid w:val="00857E37"/>
    <w:rsid w:val="008673C3"/>
    <w:rsid w:val="00883061"/>
    <w:rsid w:val="00885CE7"/>
    <w:rsid w:val="0089450A"/>
    <w:rsid w:val="008974D2"/>
    <w:rsid w:val="008C07FB"/>
    <w:rsid w:val="008C08B7"/>
    <w:rsid w:val="008D7ABB"/>
    <w:rsid w:val="008E50DD"/>
    <w:rsid w:val="008F0B1C"/>
    <w:rsid w:val="00927932"/>
    <w:rsid w:val="009329D0"/>
    <w:rsid w:val="00963009"/>
    <w:rsid w:val="00974973"/>
    <w:rsid w:val="00983C68"/>
    <w:rsid w:val="009C2B61"/>
    <w:rsid w:val="009C7ADC"/>
    <w:rsid w:val="00A05C76"/>
    <w:rsid w:val="00A244CE"/>
    <w:rsid w:val="00A41CF9"/>
    <w:rsid w:val="00A508C5"/>
    <w:rsid w:val="00A70C71"/>
    <w:rsid w:val="00AB3133"/>
    <w:rsid w:val="00AB38FD"/>
    <w:rsid w:val="00AD0BCD"/>
    <w:rsid w:val="00AD2805"/>
    <w:rsid w:val="00AD6506"/>
    <w:rsid w:val="00AE20B8"/>
    <w:rsid w:val="00AE3D44"/>
    <w:rsid w:val="00AF236B"/>
    <w:rsid w:val="00AF69D7"/>
    <w:rsid w:val="00B108E7"/>
    <w:rsid w:val="00B158FA"/>
    <w:rsid w:val="00B2663D"/>
    <w:rsid w:val="00B630B1"/>
    <w:rsid w:val="00B77F3C"/>
    <w:rsid w:val="00B82F89"/>
    <w:rsid w:val="00B85BA4"/>
    <w:rsid w:val="00BA4304"/>
    <w:rsid w:val="00BA4ABC"/>
    <w:rsid w:val="00BB4F8A"/>
    <w:rsid w:val="00BB6B6C"/>
    <w:rsid w:val="00BD249D"/>
    <w:rsid w:val="00BE28CE"/>
    <w:rsid w:val="00C02F8C"/>
    <w:rsid w:val="00C03A05"/>
    <w:rsid w:val="00C04557"/>
    <w:rsid w:val="00C232E9"/>
    <w:rsid w:val="00C238E9"/>
    <w:rsid w:val="00C26D29"/>
    <w:rsid w:val="00C33638"/>
    <w:rsid w:val="00C372CA"/>
    <w:rsid w:val="00C479E9"/>
    <w:rsid w:val="00C63707"/>
    <w:rsid w:val="00C6395F"/>
    <w:rsid w:val="00C71EBD"/>
    <w:rsid w:val="00C7787C"/>
    <w:rsid w:val="00C972CE"/>
    <w:rsid w:val="00CA0633"/>
    <w:rsid w:val="00CB36EE"/>
    <w:rsid w:val="00CC122B"/>
    <w:rsid w:val="00CD1910"/>
    <w:rsid w:val="00CE6219"/>
    <w:rsid w:val="00CF244B"/>
    <w:rsid w:val="00CF77AB"/>
    <w:rsid w:val="00D072BC"/>
    <w:rsid w:val="00D15591"/>
    <w:rsid w:val="00D165C7"/>
    <w:rsid w:val="00D17E0A"/>
    <w:rsid w:val="00D33F2F"/>
    <w:rsid w:val="00D53BAF"/>
    <w:rsid w:val="00D63AEF"/>
    <w:rsid w:val="00D64A61"/>
    <w:rsid w:val="00D715F8"/>
    <w:rsid w:val="00D86993"/>
    <w:rsid w:val="00D86AFA"/>
    <w:rsid w:val="00D93B45"/>
    <w:rsid w:val="00DA16B1"/>
    <w:rsid w:val="00DB07CD"/>
    <w:rsid w:val="00DB5B5F"/>
    <w:rsid w:val="00DD3C0E"/>
    <w:rsid w:val="00DD5FCD"/>
    <w:rsid w:val="00DE258B"/>
    <w:rsid w:val="00DE7352"/>
    <w:rsid w:val="00DF6473"/>
    <w:rsid w:val="00E06834"/>
    <w:rsid w:val="00E53FEC"/>
    <w:rsid w:val="00E56693"/>
    <w:rsid w:val="00E768A2"/>
    <w:rsid w:val="00E83779"/>
    <w:rsid w:val="00ED3CA1"/>
    <w:rsid w:val="00EE17E5"/>
    <w:rsid w:val="00EE457A"/>
    <w:rsid w:val="00EE5B1C"/>
    <w:rsid w:val="00EF0945"/>
    <w:rsid w:val="00F03FDD"/>
    <w:rsid w:val="00F1040B"/>
    <w:rsid w:val="00F11219"/>
    <w:rsid w:val="00F11A37"/>
    <w:rsid w:val="00F130F4"/>
    <w:rsid w:val="00F25BBC"/>
    <w:rsid w:val="00F318DA"/>
    <w:rsid w:val="00F4124F"/>
    <w:rsid w:val="00F46FDE"/>
    <w:rsid w:val="00F73F5A"/>
    <w:rsid w:val="00F762BE"/>
    <w:rsid w:val="00F76F3E"/>
    <w:rsid w:val="00FB1CA8"/>
    <w:rsid w:val="00FB5074"/>
    <w:rsid w:val="00FC19B0"/>
    <w:rsid w:val="00FC3368"/>
    <w:rsid w:val="00FE180D"/>
    <w:rsid w:val="00FF4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E86C97"/>
  <w15:chartTrackingRefBased/>
  <w15:docId w15:val="{A49FA021-A5AF-4D4A-8F71-640178B49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3FE3"/>
    <w:pPr>
      <w:widowControl w:val="0"/>
      <w:jc w:val="both"/>
    </w:pPr>
    <w:rPr>
      <w:rFonts w:ascii="Times New Roman" w:eastAsia="SimSu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E3F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E3FE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E3FE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E3FE3"/>
    <w:rPr>
      <w:sz w:val="18"/>
      <w:szCs w:val="18"/>
    </w:rPr>
  </w:style>
  <w:style w:type="paragraph" w:styleId="NoSpacing">
    <w:name w:val="No Spacing"/>
    <w:uiPriority w:val="1"/>
    <w:qFormat/>
    <w:rsid w:val="007E3FE3"/>
    <w:pPr>
      <w:widowControl w:val="0"/>
      <w:jc w:val="both"/>
    </w:pPr>
  </w:style>
  <w:style w:type="paragraph" w:styleId="Revision">
    <w:name w:val="Revision"/>
    <w:hidden/>
    <w:uiPriority w:val="99"/>
    <w:semiHidden/>
    <w:rsid w:val="00DE7352"/>
    <w:rPr>
      <w:rFonts w:ascii="Times New Roman" w:eastAsia="SimSun" w:hAnsi="Times New Roman" w:cs="Times New Roman"/>
      <w:szCs w:val="20"/>
    </w:rPr>
  </w:style>
  <w:style w:type="table" w:styleId="TableGrid">
    <w:name w:val="Table Grid"/>
    <w:basedOn w:val="TableNormal"/>
    <w:uiPriority w:val="39"/>
    <w:rsid w:val="00885C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8</TotalTime>
  <Pages>2</Pages>
  <Words>243</Words>
  <Characters>1390</Characters>
  <Application>Microsoft Office Word</Application>
  <DocSecurity>0</DocSecurity>
  <Lines>11</Lines>
  <Paragraphs>3</Paragraphs>
  <ScaleCrop>false</ScaleCrop>
  <Company/>
  <LinksUpToDate>false</LinksUpToDate>
  <CharactersWithSpaces>1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Ming</dc:creator>
  <cp:keywords/>
  <dc:description/>
  <cp:lastModifiedBy>Prabhu S.M.</cp:lastModifiedBy>
  <cp:revision>133</cp:revision>
  <dcterms:created xsi:type="dcterms:W3CDTF">2022-06-22T15:34:00Z</dcterms:created>
  <dcterms:modified xsi:type="dcterms:W3CDTF">2023-06-28T12:38:00Z</dcterms:modified>
</cp:coreProperties>
</file>